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F9A9E" w14:textId="77777777" w:rsidR="00E33A06" w:rsidRPr="00C06B34" w:rsidRDefault="00E33A06" w:rsidP="0050106E">
      <w:pPr>
        <w:rPr>
          <w:rFonts w:cstheme="minorHAnsi"/>
          <w:lang w:val="en"/>
        </w:rPr>
      </w:pPr>
    </w:p>
    <w:p w14:paraId="3A7CBA6B" w14:textId="377AA8AD" w:rsidR="00AF3BC9" w:rsidRPr="00856A7C" w:rsidRDefault="00B82DAF" w:rsidP="00AF3BC9">
      <w:pPr>
        <w:spacing w:line="24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table</w:t>
      </w:r>
      <w:r w:rsidR="00AF3BC9" w:rsidRPr="00856A7C">
        <w:rPr>
          <w:rFonts w:cstheme="minorHAnsi"/>
          <w:b/>
          <w:bCs/>
          <w:sz w:val="24"/>
          <w:szCs w:val="24"/>
          <w:lang w:val="en-US"/>
        </w:rPr>
        <w:t xml:space="preserve"> </w:t>
      </w:r>
      <w:r>
        <w:rPr>
          <w:rFonts w:cstheme="minorHAnsi"/>
          <w:b/>
          <w:bCs/>
          <w:sz w:val="24"/>
          <w:szCs w:val="24"/>
          <w:lang w:val="en-US"/>
        </w:rPr>
        <w:t>1</w:t>
      </w:r>
      <w:r w:rsidR="0078600D">
        <w:rPr>
          <w:rFonts w:cstheme="minorHAnsi"/>
          <w:b/>
          <w:bCs/>
          <w:sz w:val="24"/>
          <w:szCs w:val="24"/>
          <w:lang w:val="en-US"/>
        </w:rPr>
        <w:t>.</w:t>
      </w:r>
      <w:r w:rsidR="00AF3BC9" w:rsidRPr="00856A7C">
        <w:rPr>
          <w:rFonts w:cstheme="minorHAnsi"/>
          <w:sz w:val="24"/>
          <w:szCs w:val="24"/>
          <w:lang w:val="en-US"/>
        </w:rPr>
        <w:t xml:space="preserve"> </w:t>
      </w:r>
      <w:r w:rsidR="00AF3BC9" w:rsidRPr="00856A7C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 xml:space="preserve">Antibodies </w:t>
      </w:r>
      <w:r w:rsidR="00AA72BE" w:rsidRPr="00856A7C">
        <w:rPr>
          <w:rFonts w:cstheme="minorHAnsi"/>
          <w:color w:val="000000"/>
          <w:sz w:val="24"/>
          <w:szCs w:val="24"/>
          <w:shd w:val="clear" w:color="auto" w:fill="FFFFFF"/>
          <w:lang w:val="en-US"/>
        </w:rPr>
        <w:t>used for Immunohistochemistry and Immunocytochemistry</w:t>
      </w:r>
    </w:p>
    <w:tbl>
      <w:tblPr>
        <w:tblW w:w="93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276"/>
        <w:gridCol w:w="1701"/>
        <w:gridCol w:w="1275"/>
        <w:gridCol w:w="885"/>
      </w:tblGrid>
      <w:tr w:rsidR="00AA72BE" w:rsidRPr="00C06B34" w14:paraId="5386C2F4" w14:textId="77777777" w:rsidTr="000955F7">
        <w:trPr>
          <w:trHeight w:val="31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7BE7" w14:textId="129B223D" w:rsidR="00AA72BE" w:rsidRPr="00C06B34" w:rsidRDefault="00AA72BE" w:rsidP="00AA72BE">
            <w:pPr>
              <w:spacing w:after="0" w:line="240" w:lineRule="auto"/>
              <w:rPr>
                <w:rFonts w:eastAsia="Times New Roman" w:cstheme="minorHAnsi"/>
                <w:b/>
                <w:bCs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lang w:eastAsia="sv-SE"/>
              </w:rPr>
              <w:t>Biomarke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62F61" w14:textId="38FCD01A" w:rsidR="00AA72BE" w:rsidRPr="00C06B34" w:rsidRDefault="00AA72BE" w:rsidP="007F6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Primary antibod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4346" w14:textId="77777777" w:rsidR="00AA72BE" w:rsidRPr="00C06B34" w:rsidRDefault="00AA72BE" w:rsidP="007F60A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color w:val="000000"/>
                <w:lang w:eastAsia="sv-SE"/>
              </w:rPr>
              <w:t>Clo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C69F" w14:textId="53440B14" w:rsidR="00AA72BE" w:rsidRPr="00C06B34" w:rsidRDefault="00AA72BE" w:rsidP="007F60A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lang w:eastAsia="sv-SE"/>
              </w:rPr>
              <w:t>Manufactur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94B5" w14:textId="02937F4B" w:rsidR="00AA72BE" w:rsidRPr="00C06B34" w:rsidRDefault="00AA72BE" w:rsidP="007F60A5">
            <w:pPr>
              <w:spacing w:after="0" w:line="240" w:lineRule="auto"/>
              <w:rPr>
                <w:rFonts w:eastAsia="Times New Roman" w:cstheme="minorHAnsi"/>
                <w:b/>
                <w:bCs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lang w:eastAsia="sv-SE"/>
              </w:rPr>
              <w:t>Catalogue #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F2C084" w14:textId="16A85D8F" w:rsidR="00AA72BE" w:rsidRPr="00C06B34" w:rsidRDefault="00AA72BE" w:rsidP="00AA72BE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lang w:eastAsia="sv-SE"/>
              </w:rPr>
            </w:pPr>
            <w:r w:rsidRPr="00C06B34">
              <w:rPr>
                <w:rFonts w:eastAsia="Times New Roman" w:cstheme="minorHAnsi"/>
                <w:b/>
                <w:bCs/>
                <w:lang w:eastAsia="sv-SE"/>
              </w:rPr>
              <w:t>Dilution</w:t>
            </w:r>
          </w:p>
        </w:tc>
      </w:tr>
      <w:tr w:rsidR="000955F7" w:rsidRPr="000955F7" w14:paraId="47016625" w14:textId="77777777" w:rsidTr="00915B55">
        <w:trPr>
          <w:trHeight w:val="317"/>
        </w:trPr>
        <w:tc>
          <w:tcPr>
            <w:tcW w:w="2268" w:type="dxa"/>
            <w:shd w:val="clear" w:color="auto" w:fill="auto"/>
            <w:noWrap/>
            <w:vAlign w:val="center"/>
          </w:tcPr>
          <w:p w14:paraId="231671A1" w14:textId="6337F691" w:rsidR="000955F7" w:rsidRPr="00915B55" w:rsidRDefault="000955F7" w:rsidP="00AA72BE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915B55">
              <w:rPr>
                <w:rFonts w:eastAsia="Times New Roman" w:cstheme="minorHAnsi"/>
                <w:lang w:eastAsia="sv-SE"/>
              </w:rPr>
              <w:t>Nanog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11E097" w14:textId="067ABC3C" w:rsidR="000955F7" w:rsidRPr="000955F7" w:rsidRDefault="00113A9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Rabbit/I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E1D60C" w14:textId="129FD071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cstheme="minorHAnsi"/>
                <w:lang w:val="en-US"/>
              </w:rPr>
              <w:t>D73G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DD785C" w14:textId="3C44FA49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A26FEE">
              <w:rPr>
                <w:rFonts w:eastAsia="Times New Roman" w:cstheme="minorHAnsi"/>
                <w:color w:val="000000"/>
                <w:lang w:eastAsia="sv-SE"/>
              </w:rPr>
              <w:t>Cell Signalin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85F076A" w14:textId="60C93D7B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4903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60AC2481" w14:textId="07BC1B35" w:rsidR="000955F7" w:rsidRPr="000955F7" w:rsidRDefault="00915B55" w:rsidP="00AA72B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A26FEE">
              <w:rPr>
                <w:rFonts w:eastAsia="Times New Roman" w:cstheme="minorHAnsi"/>
                <w:color w:val="000000"/>
                <w:lang w:eastAsia="sv-SE"/>
              </w:rPr>
              <w:t>1:</w:t>
            </w:r>
            <w:r>
              <w:rPr>
                <w:rFonts w:eastAsia="Times New Roman" w:cstheme="minorHAnsi"/>
                <w:color w:val="000000"/>
                <w:lang w:eastAsia="sv-SE"/>
              </w:rPr>
              <w:t>8</w:t>
            </w:r>
            <w:r w:rsidRPr="00A26FEE">
              <w:rPr>
                <w:rFonts w:eastAsia="Times New Roman" w:cstheme="minorHAnsi"/>
                <w:color w:val="000000"/>
                <w:lang w:eastAsia="sv-SE"/>
              </w:rPr>
              <w:t>00</w:t>
            </w:r>
          </w:p>
        </w:tc>
      </w:tr>
      <w:tr w:rsidR="000955F7" w:rsidRPr="000955F7" w14:paraId="197006FE" w14:textId="77777777" w:rsidTr="00915B55">
        <w:trPr>
          <w:trHeight w:val="317"/>
        </w:trPr>
        <w:tc>
          <w:tcPr>
            <w:tcW w:w="2268" w:type="dxa"/>
            <w:shd w:val="clear" w:color="auto" w:fill="auto"/>
            <w:noWrap/>
            <w:vAlign w:val="center"/>
          </w:tcPr>
          <w:p w14:paraId="6A6A6C9D" w14:textId="348F892F" w:rsidR="000955F7" w:rsidRPr="00915B55" w:rsidRDefault="000955F7" w:rsidP="00AA72BE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915B55">
              <w:rPr>
                <w:rFonts w:eastAsia="Times New Roman" w:cstheme="minorHAnsi"/>
                <w:lang w:eastAsia="sv-SE"/>
              </w:rPr>
              <w:t>Oct 4</w:t>
            </w:r>
            <w:r w:rsidR="00113A90" w:rsidRPr="00915B55">
              <w:rPr>
                <w:rFonts w:eastAsia="Times New Roman" w:cstheme="minorHAnsi"/>
                <w:lang w:eastAsia="sv-SE"/>
              </w:rPr>
              <w:t>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FD5AF9C" w14:textId="21797754" w:rsidR="000955F7" w:rsidRPr="000955F7" w:rsidRDefault="00113A9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Rabbit/Ig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BEAEB8" w14:textId="3B5ECF05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A26FEE">
              <w:rPr>
                <w:rFonts w:cstheme="minorHAnsi"/>
                <w:lang w:val="en-US"/>
              </w:rPr>
              <w:t>C30A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41816B" w14:textId="3D5BD648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A26FEE">
              <w:rPr>
                <w:rFonts w:eastAsia="Times New Roman" w:cstheme="minorHAnsi"/>
                <w:color w:val="000000"/>
                <w:lang w:eastAsia="sv-SE"/>
              </w:rPr>
              <w:t>Cell Signaling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D0E9EAC" w14:textId="3191ACF4" w:rsidR="000955F7" w:rsidRPr="000955F7" w:rsidRDefault="00915B55" w:rsidP="007F60A5">
            <w:pPr>
              <w:spacing w:after="0" w:line="240" w:lineRule="auto"/>
              <w:rPr>
                <w:rFonts w:eastAsia="Times New Roman" w:cstheme="minorHAnsi"/>
                <w:lang w:eastAsia="sv-SE"/>
              </w:rPr>
            </w:pPr>
            <w:r w:rsidRPr="00A26FEE">
              <w:rPr>
                <w:rFonts w:eastAsia="Times New Roman" w:cstheme="minorHAnsi"/>
                <w:color w:val="000000"/>
                <w:lang w:eastAsia="sv-SE"/>
              </w:rPr>
              <w:t>284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4E9D3D3" w14:textId="2EA31735" w:rsidR="000955F7" w:rsidRPr="000955F7" w:rsidRDefault="00915B55" w:rsidP="00AA72BE">
            <w:pPr>
              <w:spacing w:after="0" w:line="240" w:lineRule="auto"/>
              <w:jc w:val="right"/>
              <w:rPr>
                <w:rFonts w:eastAsia="Times New Roman" w:cstheme="minorHAnsi"/>
                <w:lang w:eastAsia="sv-SE"/>
              </w:rPr>
            </w:pPr>
            <w:r w:rsidRPr="00A26FEE">
              <w:rPr>
                <w:rFonts w:eastAsia="Times New Roman" w:cstheme="minorHAnsi"/>
                <w:color w:val="000000"/>
                <w:lang w:eastAsia="sv-SE"/>
              </w:rPr>
              <w:t>1:400</w:t>
            </w:r>
          </w:p>
        </w:tc>
      </w:tr>
      <w:tr w:rsidR="00703470" w:rsidRPr="00C06B34" w14:paraId="3E096B3C" w14:textId="77777777" w:rsidTr="000955F7">
        <w:trPr>
          <w:trHeight w:val="265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3F1E779" w14:textId="1948BC63" w:rsidR="00703470" w:rsidRPr="00C06B34" w:rsidRDefault="00703470" w:rsidP="00AA72B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Versica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4A0F2F" w14:textId="5B845FE9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Rabbit/Ig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354C3A" w14:textId="0B6C11A6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BA11DB" w14:textId="35DF52F3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Boster Biological</w:t>
            </w:r>
            <w:r w:rsidR="00870D86" w:rsidRPr="00870D86">
              <w:rPr>
                <w:rFonts w:eastAsia="Times New Roman" w:cstheme="minorHAnsi"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64BCEA8" w14:textId="475B8D7E" w:rsidR="00703470" w:rsidRPr="00C06B34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PA175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3543E38A" w14:textId="7DEC0B3F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1:50</w:t>
            </w:r>
          </w:p>
        </w:tc>
      </w:tr>
      <w:tr w:rsidR="00703470" w:rsidRPr="00C06B34" w14:paraId="54FB2154" w14:textId="77777777" w:rsidTr="00A04AC5">
        <w:trPr>
          <w:trHeight w:val="29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63A601" w14:textId="1B7CF60B" w:rsidR="00703470" w:rsidRPr="00C06B34" w:rsidRDefault="00703470" w:rsidP="00AA72B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Collagen I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BE43999" w14:textId="72A7FEB8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Mouse/Ig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827620" w14:textId="0BBFE1E8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1E7-D7/Col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FA97C5" w14:textId="4ACDD184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Abcam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9D3B01" w14:textId="6CE8A6DF" w:rsidR="00703470" w:rsidRPr="00C06B34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ab2344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72ED786A" w14:textId="7B910161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1:100</w:t>
            </w:r>
          </w:p>
        </w:tc>
      </w:tr>
      <w:tr w:rsidR="00703470" w:rsidRPr="00C06B34" w14:paraId="0EBE9B76" w14:textId="77777777" w:rsidTr="00A04AC5">
        <w:trPr>
          <w:trHeight w:val="283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A706D" w14:textId="5C9268CB" w:rsidR="00703470" w:rsidRPr="00C06B34" w:rsidRDefault="00703470" w:rsidP="00AA72B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N-Cadher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F7E86D" w14:textId="4592911E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Mouse/IgG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9C8DD7" w14:textId="099B1ED5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FA4ED8" w14:textId="0D7C8394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BD Bioscienc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AF70DC" w14:textId="62AD8AB2" w:rsidR="00703470" w:rsidRPr="00C06B34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61092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C899133" w14:textId="696B8187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1:50</w:t>
            </w:r>
          </w:p>
        </w:tc>
      </w:tr>
      <w:tr w:rsidR="00703470" w:rsidRPr="00C06B34" w14:paraId="74E1F62C" w14:textId="77777777" w:rsidTr="00A04AC5">
        <w:trPr>
          <w:trHeight w:val="272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5EA62E" w14:textId="454B54AF" w:rsidR="00703470" w:rsidRPr="00C06B34" w:rsidRDefault="00703470" w:rsidP="00AA72B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A04AC5">
              <w:rPr>
                <w:rFonts w:cstheme="minorHAnsi"/>
                <w:lang w:val="en-US"/>
              </w:rPr>
              <w:t>α Smooth Muscle Act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1A01E8" w14:textId="747DA3DE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Mouse/IgG2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C82142" w14:textId="2F18A00C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D08F5">
              <w:rPr>
                <w:rFonts w:cstheme="minorHAnsi"/>
                <w:sz w:val="24"/>
                <w:szCs w:val="24"/>
                <w:lang w:val="en-US"/>
              </w:rPr>
              <w:t>αSMA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B0C41B" w14:textId="20673368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Merck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6025A3" w14:textId="57039896" w:rsidR="00703470" w:rsidRPr="00C06B34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CBL17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A90B25C" w14:textId="173D815F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 w:rsidRPr="00C06B34">
              <w:rPr>
                <w:rFonts w:eastAsia="Times New Roman" w:cstheme="minorHAnsi"/>
                <w:color w:val="000000"/>
                <w:lang w:eastAsia="sv-SE"/>
              </w:rPr>
              <w:t>1:200</w:t>
            </w:r>
          </w:p>
        </w:tc>
      </w:tr>
      <w:tr w:rsidR="00FD26B3" w:rsidRPr="00C06B34" w14:paraId="3E6B694C" w14:textId="77777777" w:rsidTr="00A04AC5">
        <w:trPr>
          <w:trHeight w:val="272"/>
        </w:trPr>
        <w:tc>
          <w:tcPr>
            <w:tcW w:w="2268" w:type="dxa"/>
            <w:shd w:val="clear" w:color="auto" w:fill="auto"/>
            <w:noWrap/>
            <w:vAlign w:val="center"/>
          </w:tcPr>
          <w:p w14:paraId="567BCD43" w14:textId="6AF11FEC" w:rsidR="00FD26B3" w:rsidRPr="00A04AC5" w:rsidRDefault="00FD26B3" w:rsidP="00AA72BE">
            <w:pPr>
              <w:spacing w:after="0" w:line="24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ggreca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67E5FE0" w14:textId="75CA8DE6" w:rsidR="00FD26B3" w:rsidRPr="00C06B34" w:rsidRDefault="00FD26B3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Mouse/IgG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30FABB" w14:textId="76B2A97C" w:rsidR="00FD26B3" w:rsidRPr="00CD08F5" w:rsidRDefault="00FD26B3" w:rsidP="00C06B34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0F900F" w14:textId="51CF3CCB" w:rsidR="00FD26B3" w:rsidRPr="00C06B34" w:rsidRDefault="00FD26B3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ThermoFish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B1644CB" w14:textId="1738775A" w:rsidR="00FD26B3" w:rsidRPr="00C06B34" w:rsidRDefault="00FD26B3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AHP0022</w:t>
            </w:r>
          </w:p>
        </w:tc>
        <w:tc>
          <w:tcPr>
            <w:tcW w:w="885" w:type="dxa"/>
            <w:shd w:val="clear" w:color="auto" w:fill="auto"/>
            <w:noWrap/>
            <w:vAlign w:val="center"/>
          </w:tcPr>
          <w:p w14:paraId="205A2C8A" w14:textId="267CB42A" w:rsidR="00FD26B3" w:rsidRPr="00C06B34" w:rsidRDefault="00FD26B3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  <w:r>
              <w:rPr>
                <w:rFonts w:eastAsia="Times New Roman" w:cstheme="minorHAnsi"/>
                <w:color w:val="000000"/>
                <w:lang w:eastAsia="sv-SE"/>
              </w:rPr>
              <w:t>1:250</w:t>
            </w:r>
          </w:p>
        </w:tc>
      </w:tr>
      <w:tr w:rsidR="00703470" w:rsidRPr="00C06B34" w14:paraId="650A34B8" w14:textId="77777777" w:rsidTr="000B7C86">
        <w:trPr>
          <w:trHeight w:val="7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DF477" w14:textId="5C296CAE" w:rsidR="00703470" w:rsidRPr="00C06B34" w:rsidRDefault="00703470" w:rsidP="00AA72BE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4415" w14:textId="5C109FA8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8C514" w14:textId="04C9CE4C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9D5607" w14:textId="4CFBDA0E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0223" w14:textId="74E91783" w:rsidR="00703470" w:rsidRPr="00C06B34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F061" w14:textId="2D37E0EC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  <w:tr w:rsidR="00703470" w:rsidRPr="00C06B34" w14:paraId="321D9937" w14:textId="77777777" w:rsidTr="00A04AC5">
        <w:trPr>
          <w:trHeight w:val="29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CDF72A" w14:textId="50A0552E" w:rsidR="00703470" w:rsidRPr="00A04AC5" w:rsidRDefault="00703470" w:rsidP="00AA72BE">
            <w:pPr>
              <w:spacing w:after="0" w:line="240" w:lineRule="auto"/>
              <w:rPr>
                <w:rFonts w:cstheme="minorHAnsi"/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8FE3D8" w14:textId="77777777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24AA4A" w14:textId="77777777" w:rsidR="00703470" w:rsidRPr="00CD08F5" w:rsidRDefault="00703470" w:rsidP="00C06B34">
            <w:pPr>
              <w:spacing w:after="0"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5A408" w14:textId="77777777" w:rsidR="00703470" w:rsidRPr="00C06B34" w:rsidRDefault="00703470" w:rsidP="00C06B34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A089C" w14:textId="77777777" w:rsidR="00703470" w:rsidRDefault="00703470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  <w:p w14:paraId="5692CE3A" w14:textId="77777777" w:rsidR="004E3C66" w:rsidRPr="00C06B34" w:rsidRDefault="004E3C66" w:rsidP="007F60A5">
            <w:pPr>
              <w:spacing w:after="0" w:line="240" w:lineRule="auto"/>
              <w:rPr>
                <w:rFonts w:eastAsia="Times New Roman" w:cstheme="minorHAnsi"/>
                <w:color w:val="000000"/>
                <w:lang w:eastAsia="sv-SE"/>
              </w:rPr>
            </w:pP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E62B5" w14:textId="77777777" w:rsidR="00703470" w:rsidRPr="00C06B34" w:rsidRDefault="00703470" w:rsidP="00AA72B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sv-SE"/>
              </w:rPr>
            </w:pPr>
          </w:p>
        </w:tc>
      </w:tr>
    </w:tbl>
    <w:p w14:paraId="539562F7" w14:textId="508220BC" w:rsidR="00AF3BC9" w:rsidRPr="00C06B34" w:rsidRDefault="00B82DAF" w:rsidP="00AF3BC9">
      <w:pPr>
        <w:spacing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upplementary table 1</w:t>
      </w:r>
      <w:r w:rsidR="00AA72BE" w:rsidRPr="00C06B34">
        <w:rPr>
          <w:rFonts w:cstheme="minorHAnsi"/>
          <w:lang w:val="en-US"/>
        </w:rPr>
        <w:t xml:space="preserve"> summarizes the information </w:t>
      </w:r>
      <w:r w:rsidR="008C6706">
        <w:rPr>
          <w:rFonts w:cstheme="minorHAnsi"/>
          <w:lang w:val="en-US"/>
        </w:rPr>
        <w:t>for</w:t>
      </w:r>
      <w:r w:rsidR="00AA72BE" w:rsidRPr="00C06B34">
        <w:rPr>
          <w:rFonts w:cstheme="minorHAnsi"/>
          <w:lang w:val="en-US"/>
        </w:rPr>
        <w:t xml:space="preserve"> the primary antibodies used for immunohisto</w:t>
      </w:r>
      <w:r w:rsidR="00C06B34" w:rsidRPr="00C06B34">
        <w:rPr>
          <w:rFonts w:cstheme="minorHAnsi"/>
          <w:lang w:val="en-US"/>
        </w:rPr>
        <w:t>- and immunocyto</w:t>
      </w:r>
      <w:r w:rsidR="00AA72BE" w:rsidRPr="00C06B34">
        <w:rPr>
          <w:rFonts w:cstheme="minorHAnsi"/>
          <w:lang w:val="en-US"/>
        </w:rPr>
        <w:t xml:space="preserve">chemistry. </w:t>
      </w:r>
      <w:r w:rsidR="00870D86">
        <w:rPr>
          <w:rFonts w:cstheme="minorHAnsi"/>
          <w:vertAlign w:val="superscript"/>
          <w:lang w:val="en-US"/>
        </w:rPr>
        <w:t>1</w:t>
      </w:r>
      <w:r w:rsidR="00AA72BE" w:rsidRPr="00C06B34">
        <w:rPr>
          <w:rFonts w:eastAsia="Times New Roman" w:cstheme="minorHAnsi"/>
          <w:color w:val="000000"/>
          <w:lang w:val="en-US" w:eastAsia="sv-SE"/>
        </w:rPr>
        <w:t>Boster Biological Technology.</w:t>
      </w:r>
    </w:p>
    <w:p w14:paraId="342818A4" w14:textId="7057067B" w:rsidR="00B00219" w:rsidRDefault="00B00219" w:rsidP="00B00219">
      <w:pPr>
        <w:rPr>
          <w:lang w:val="en"/>
        </w:rPr>
      </w:pPr>
    </w:p>
    <w:p w14:paraId="3AD5AFA9" w14:textId="0A877038" w:rsidR="00E24011" w:rsidRDefault="00E24011" w:rsidP="00E24011">
      <w:pPr>
        <w:rPr>
          <w:lang w:val="en"/>
        </w:rPr>
      </w:pPr>
    </w:p>
    <w:p w14:paraId="2655020C" w14:textId="77777777" w:rsidR="00870D86" w:rsidRPr="00870D86" w:rsidRDefault="00870D86" w:rsidP="00870D86">
      <w:pPr>
        <w:rPr>
          <w:lang w:val="en"/>
        </w:rPr>
      </w:pPr>
    </w:p>
    <w:p w14:paraId="70D3E948" w14:textId="77777777" w:rsidR="00870D86" w:rsidRPr="00870D86" w:rsidRDefault="00870D86" w:rsidP="00870D86">
      <w:pPr>
        <w:rPr>
          <w:lang w:val="en"/>
        </w:rPr>
      </w:pPr>
    </w:p>
    <w:p w14:paraId="57CC34A7" w14:textId="77777777" w:rsidR="00870D86" w:rsidRPr="00870D86" w:rsidRDefault="00870D86" w:rsidP="00870D86">
      <w:pPr>
        <w:rPr>
          <w:lang w:val="en"/>
        </w:rPr>
      </w:pPr>
    </w:p>
    <w:p w14:paraId="16540FF6" w14:textId="77777777" w:rsidR="00870D86" w:rsidRPr="00870D86" w:rsidRDefault="00870D86" w:rsidP="00870D86">
      <w:pPr>
        <w:rPr>
          <w:lang w:val="en"/>
        </w:rPr>
      </w:pPr>
    </w:p>
    <w:p w14:paraId="1F25ACB4" w14:textId="77777777" w:rsidR="00870D86" w:rsidRPr="00870D86" w:rsidRDefault="00870D86" w:rsidP="00870D86">
      <w:pPr>
        <w:rPr>
          <w:lang w:val="en"/>
        </w:rPr>
      </w:pPr>
    </w:p>
    <w:p w14:paraId="782D9619" w14:textId="77777777" w:rsidR="00870D86" w:rsidRDefault="00870D86" w:rsidP="00870D86">
      <w:pPr>
        <w:rPr>
          <w:lang w:val="en"/>
        </w:rPr>
      </w:pPr>
    </w:p>
    <w:p w14:paraId="57A5E6FF" w14:textId="77777777" w:rsidR="00870D86" w:rsidRPr="00870D86" w:rsidRDefault="00870D86" w:rsidP="00870D86">
      <w:pPr>
        <w:jc w:val="right"/>
        <w:rPr>
          <w:lang w:val="en"/>
        </w:rPr>
      </w:pPr>
    </w:p>
    <w:sectPr w:rsidR="00870D86" w:rsidRPr="00870D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06"/>
    <w:rsid w:val="00012211"/>
    <w:rsid w:val="00012D1D"/>
    <w:rsid w:val="0007609A"/>
    <w:rsid w:val="000955F7"/>
    <w:rsid w:val="000B7C86"/>
    <w:rsid w:val="00113A90"/>
    <w:rsid w:val="00131B86"/>
    <w:rsid w:val="00191386"/>
    <w:rsid w:val="001F28A0"/>
    <w:rsid w:val="002D23AD"/>
    <w:rsid w:val="002D23E0"/>
    <w:rsid w:val="00303EC5"/>
    <w:rsid w:val="00331306"/>
    <w:rsid w:val="00335834"/>
    <w:rsid w:val="003445EE"/>
    <w:rsid w:val="00355F43"/>
    <w:rsid w:val="003631B9"/>
    <w:rsid w:val="00380A83"/>
    <w:rsid w:val="003A4F35"/>
    <w:rsid w:val="004B6893"/>
    <w:rsid w:val="004E3C66"/>
    <w:rsid w:val="0050106E"/>
    <w:rsid w:val="00512BBC"/>
    <w:rsid w:val="00545133"/>
    <w:rsid w:val="00582D6D"/>
    <w:rsid w:val="00703470"/>
    <w:rsid w:val="0078600D"/>
    <w:rsid w:val="007F60A5"/>
    <w:rsid w:val="00856A7C"/>
    <w:rsid w:val="00870D86"/>
    <w:rsid w:val="008C6706"/>
    <w:rsid w:val="008D05DC"/>
    <w:rsid w:val="00915B55"/>
    <w:rsid w:val="0096373B"/>
    <w:rsid w:val="009D32C0"/>
    <w:rsid w:val="00A04AC5"/>
    <w:rsid w:val="00A51C91"/>
    <w:rsid w:val="00AA72BE"/>
    <w:rsid w:val="00AF3BC9"/>
    <w:rsid w:val="00B00219"/>
    <w:rsid w:val="00B72649"/>
    <w:rsid w:val="00B74D79"/>
    <w:rsid w:val="00B75F94"/>
    <w:rsid w:val="00B82DAF"/>
    <w:rsid w:val="00C06B34"/>
    <w:rsid w:val="00C84BE2"/>
    <w:rsid w:val="00D10D33"/>
    <w:rsid w:val="00D56AC7"/>
    <w:rsid w:val="00D60027"/>
    <w:rsid w:val="00DC05C7"/>
    <w:rsid w:val="00DF0F95"/>
    <w:rsid w:val="00E24011"/>
    <w:rsid w:val="00E31EEF"/>
    <w:rsid w:val="00E336DB"/>
    <w:rsid w:val="00E33A06"/>
    <w:rsid w:val="00E41836"/>
    <w:rsid w:val="00E440D7"/>
    <w:rsid w:val="00F24EB1"/>
    <w:rsid w:val="00F7271E"/>
    <w:rsid w:val="00FA1986"/>
    <w:rsid w:val="00FC1F4C"/>
    <w:rsid w:val="00FD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FAFEDB"/>
  <w15:chartTrackingRefBased/>
  <w15:docId w15:val="{9EEBC765-E639-46BE-B8B3-92C4D46C6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B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6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6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68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8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955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25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Vukusic</dc:creator>
  <cp:keywords/>
  <dc:description/>
  <cp:lastModifiedBy>Victoria Rotter Sopasakis</cp:lastModifiedBy>
  <cp:revision>3</cp:revision>
  <dcterms:created xsi:type="dcterms:W3CDTF">2024-11-04T08:50:00Z</dcterms:created>
  <dcterms:modified xsi:type="dcterms:W3CDTF">2025-01-15T15:44:00Z</dcterms:modified>
</cp:coreProperties>
</file>